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2E0" w:rsidRDefault="001A3EA0" w:rsidP="00A472E0">
      <w:pPr>
        <w:tabs>
          <w:tab w:val="left" w:pos="420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r w:rsidR="00A472E0" w:rsidRPr="00270C9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472E0" w:rsidRPr="00270C91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A472E0" w:rsidRPr="00270C91">
        <w:rPr>
          <w:rFonts w:ascii="Times New Roman" w:eastAsia="Times New Roman" w:hAnsi="Times New Roman" w:cs="Times New Roman"/>
          <w:sz w:val="24"/>
          <w:szCs w:val="24"/>
        </w:rPr>
        <w:t>Detailed experimental conditions for employed cell lines, covering seedin</w:t>
      </w:r>
      <w:r w:rsidR="00A472E0">
        <w:rPr>
          <w:rFonts w:ascii="Times New Roman" w:eastAsia="Times New Roman" w:hAnsi="Times New Roman" w:cs="Times New Roman"/>
          <w:sz w:val="24"/>
          <w:szCs w:val="24"/>
        </w:rPr>
        <w:t>g</w:t>
      </w:r>
      <w:r w:rsidR="00A472E0" w:rsidRPr="00270C91">
        <w:rPr>
          <w:rFonts w:ascii="Times New Roman" w:eastAsia="Times New Roman" w:hAnsi="Times New Roman" w:cs="Times New Roman"/>
          <w:sz w:val="24"/>
          <w:szCs w:val="24"/>
        </w:rPr>
        <w:t xml:space="preserve"> densities </w:t>
      </w:r>
      <w:r w:rsidR="00A472E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472E0" w:rsidRPr="00270C91">
        <w:rPr>
          <w:rFonts w:ascii="Times New Roman" w:eastAsia="Times New Roman" w:hAnsi="Times New Roman" w:cs="Times New Roman"/>
          <w:sz w:val="24"/>
          <w:szCs w:val="24"/>
        </w:rPr>
        <w:t>drug dose ranges for 2</w:t>
      </w:r>
      <w:r w:rsidR="00A472E0">
        <w:rPr>
          <w:rFonts w:ascii="Times New Roman" w:eastAsia="Times New Roman" w:hAnsi="Times New Roman" w:cs="Times New Roman"/>
          <w:sz w:val="24"/>
          <w:szCs w:val="24"/>
        </w:rPr>
        <w:t>-</w:t>
      </w:r>
      <w:r w:rsidR="00A472E0" w:rsidRPr="00270C91">
        <w:rPr>
          <w:rFonts w:ascii="Times New Roman" w:eastAsia="Times New Roman" w:hAnsi="Times New Roman" w:cs="Times New Roman"/>
          <w:sz w:val="24"/>
          <w:szCs w:val="24"/>
        </w:rPr>
        <w:t xml:space="preserve"> and 3</w:t>
      </w:r>
      <w:r w:rsidR="00A472E0">
        <w:rPr>
          <w:rFonts w:ascii="Times New Roman" w:eastAsia="Times New Roman" w:hAnsi="Times New Roman" w:cs="Times New Roman"/>
          <w:sz w:val="24"/>
          <w:szCs w:val="24"/>
        </w:rPr>
        <w:t>D conditions.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680"/>
        <w:gridCol w:w="1800"/>
        <w:gridCol w:w="1680"/>
        <w:gridCol w:w="1680"/>
        <w:gridCol w:w="1680"/>
        <w:gridCol w:w="1680"/>
      </w:tblGrid>
      <w:tr w:rsidR="00A472E0" w:rsidRPr="001A0158" w:rsidTr="00DF5CB6">
        <w:trPr>
          <w:trHeight w:val="645"/>
        </w:trPr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ell l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arcoma subtyp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ells per well 2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ells per well 3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Eribulin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dose range 2D (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M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Eribulin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dose range 3D (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M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</w:tr>
      <w:tr w:rsidR="00A472E0" w:rsidRPr="001A0158" w:rsidTr="00DF5CB6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T1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F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K-U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W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L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IPODL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L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3T4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DL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  <w:bookmarkStart w:id="0" w:name="_GoBack"/>
        <w:bookmarkEnd w:id="0"/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PS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DL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</w:tr>
      <w:tr w:rsidR="00A472E0" w:rsidRPr="001A0158" w:rsidTr="00DF5CB6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PS2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DLP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00-0.78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A472E0" w:rsidRPr="001A0158" w:rsidTr="00DF5CB6">
        <w:trPr>
          <w:trHeight w:val="960"/>
        </w:trPr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ell l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oxorubicin dose range 2D (</w:t>
            </w:r>
            <w:r w:rsidRPr="001A015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µ</w:t>
            </w: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Ifosfamide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dose range 2D (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M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Gemcitabine dose range 2D (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M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rabectedin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dose range 2D (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M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albociclib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dose range 2D  (µM)</w:t>
            </w:r>
          </w:p>
        </w:tc>
      </w:tr>
      <w:tr w:rsidR="00A472E0" w:rsidRPr="001A0158" w:rsidTr="00DF5CB6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T1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K-U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SW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IPODL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93T4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PS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PS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39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-0.0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72E0" w:rsidRPr="001A0158" w:rsidRDefault="00A472E0" w:rsidP="00DF5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0-0.04 </w:t>
            </w:r>
          </w:p>
        </w:tc>
      </w:tr>
      <w:tr w:rsidR="00A472E0" w:rsidRPr="001A0158" w:rsidTr="00DF5CB6">
        <w:trPr>
          <w:trHeight w:val="300"/>
        </w:trPr>
        <w:tc>
          <w:tcPr>
            <w:tcW w:w="1020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72E0" w:rsidRPr="001A0158" w:rsidRDefault="00A472E0" w:rsidP="00DF5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F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Fibr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LM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eiomy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PLPS: Pleomorphic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MLP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ixoid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WDLPS: Well-differentiated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DDLPS: Dedifferentiated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</w:tr>
    </w:tbl>
    <w:p w:rsidR="00475BBB" w:rsidRDefault="00475BBB"/>
    <w:sectPr w:rsidR="00475BBB" w:rsidSect="00A472E0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E0"/>
    <w:rsid w:val="001A3EA0"/>
    <w:rsid w:val="00475BBB"/>
    <w:rsid w:val="004E09FD"/>
    <w:rsid w:val="00A4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481096-6320-4981-8117-4E5BC76A6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2E0"/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Indhumathi</cp:lastModifiedBy>
  <cp:revision>2</cp:revision>
  <dcterms:created xsi:type="dcterms:W3CDTF">2021-10-02T06:47:00Z</dcterms:created>
  <dcterms:modified xsi:type="dcterms:W3CDTF">2021-11-17T15:53:00Z</dcterms:modified>
</cp:coreProperties>
</file>